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-815"/>
        <w:tblW w:w="30663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964"/>
        <w:gridCol w:w="449"/>
        <w:gridCol w:w="629"/>
        <w:gridCol w:w="450"/>
        <w:gridCol w:w="360"/>
        <w:gridCol w:w="358"/>
        <w:gridCol w:w="450"/>
        <w:gridCol w:w="360"/>
        <w:gridCol w:w="450"/>
        <w:gridCol w:w="450"/>
        <w:gridCol w:w="360"/>
        <w:gridCol w:w="360"/>
        <w:gridCol w:w="360"/>
        <w:gridCol w:w="450"/>
        <w:gridCol w:w="450"/>
        <w:gridCol w:w="360"/>
        <w:gridCol w:w="360"/>
        <w:gridCol w:w="360"/>
        <w:gridCol w:w="394"/>
        <w:gridCol w:w="453"/>
        <w:gridCol w:w="450"/>
        <w:gridCol w:w="452"/>
        <w:gridCol w:w="360"/>
        <w:gridCol w:w="450"/>
        <w:gridCol w:w="365"/>
        <w:gridCol w:w="333"/>
        <w:gridCol w:w="27"/>
        <w:gridCol w:w="1683"/>
        <w:gridCol w:w="78"/>
        <w:gridCol w:w="78"/>
        <w:gridCol w:w="1913"/>
        <w:gridCol w:w="934"/>
        <w:gridCol w:w="78"/>
        <w:gridCol w:w="838"/>
        <w:gridCol w:w="236"/>
        <w:gridCol w:w="236"/>
        <w:gridCol w:w="468"/>
        <w:gridCol w:w="2401"/>
        <w:gridCol w:w="680"/>
        <w:gridCol w:w="680"/>
        <w:gridCol w:w="236"/>
        <w:gridCol w:w="236"/>
        <w:gridCol w:w="1374"/>
        <w:gridCol w:w="680"/>
        <w:gridCol w:w="680"/>
        <w:gridCol w:w="680"/>
        <w:gridCol w:w="680"/>
        <w:gridCol w:w="486"/>
        <w:gridCol w:w="680"/>
        <w:gridCol w:w="680"/>
        <w:gridCol w:w="684"/>
      </w:tblGrid>
      <w:tr w:rsidR="00CA4720" w:rsidRPr="00016A52" w14:paraId="22EC6A91" w14:textId="77777777" w:rsidTr="004E55D0">
        <w:trPr>
          <w:trHeight w:val="300"/>
        </w:trPr>
        <w:tc>
          <w:tcPr>
            <w:tcW w:w="13237" w:type="dxa"/>
            <w:gridSpan w:val="26"/>
            <w:shd w:val="clear" w:color="auto" w:fill="auto"/>
            <w:noWrap/>
            <w:vAlign w:val="bottom"/>
            <w:hideMark/>
          </w:tcPr>
          <w:p w14:paraId="45223136" w14:textId="5AE266FE" w:rsidR="00CA4720" w:rsidRPr="008E1598" w:rsidRDefault="00CA4720" w:rsidP="004E55D0">
            <w:pPr>
              <w:spacing w:line="480" w:lineRule="auto"/>
              <w:rPr>
                <w:b/>
                <w:bCs/>
                <w:color w:val="000000"/>
                <w:sz w:val="13"/>
                <w:szCs w:val="13"/>
              </w:rPr>
            </w:pPr>
            <w:bookmarkStart w:id="0" w:name="_GoBack"/>
            <w:bookmarkEnd w:id="0"/>
            <w:r w:rsidRPr="00377AE3">
              <w:rPr>
                <w:b/>
                <w:bCs/>
                <w:color w:val="000000"/>
                <w:sz w:val="13"/>
                <w:szCs w:val="13"/>
              </w:rPr>
              <w:t xml:space="preserve">Table </w:t>
            </w:r>
            <w:r w:rsidR="00B02F84">
              <w:rPr>
                <w:b/>
                <w:bCs/>
                <w:color w:val="000000"/>
                <w:sz w:val="13"/>
                <w:szCs w:val="13"/>
              </w:rPr>
              <w:t>S1</w:t>
            </w:r>
            <w:r>
              <w:rPr>
                <w:b/>
                <w:bCs/>
                <w:color w:val="000000"/>
                <w:sz w:val="13"/>
                <w:szCs w:val="13"/>
              </w:rPr>
              <w:t xml:space="preserve">. </w:t>
            </w:r>
            <w:r w:rsidRPr="00377AE3">
              <w:rPr>
                <w:color w:val="000000"/>
                <w:sz w:val="13"/>
                <w:szCs w:val="13"/>
              </w:rPr>
              <w:t xml:space="preserve"> Multiple regression analyses of demographic, clinical, and practice predictors of providers’ willingness to use low-intensity interventions in original and imputed datasets 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bottom"/>
            <w:hideMark/>
          </w:tcPr>
          <w:p w14:paraId="4BC6B145" w14:textId="77777777" w:rsidR="00CA4720" w:rsidRPr="00377AE3" w:rsidRDefault="00CA4720" w:rsidP="004E55D0">
            <w:pPr>
              <w:spacing w:line="48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78" w:type="dxa"/>
            <w:shd w:val="clear" w:color="auto" w:fill="auto"/>
            <w:noWrap/>
            <w:vAlign w:val="bottom"/>
            <w:hideMark/>
          </w:tcPr>
          <w:p w14:paraId="208B76F0" w14:textId="77777777" w:rsidR="00CA4720" w:rsidRPr="00377AE3" w:rsidRDefault="00CA4720" w:rsidP="004E55D0">
            <w:pPr>
              <w:spacing w:line="48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78" w:type="dxa"/>
            <w:shd w:val="clear" w:color="auto" w:fill="auto"/>
            <w:noWrap/>
            <w:vAlign w:val="bottom"/>
            <w:hideMark/>
          </w:tcPr>
          <w:p w14:paraId="215EAAFC" w14:textId="77777777" w:rsidR="00CA4720" w:rsidRPr="00377AE3" w:rsidRDefault="00CA4720" w:rsidP="004E55D0">
            <w:pPr>
              <w:spacing w:line="48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1913" w:type="dxa"/>
            <w:shd w:val="clear" w:color="auto" w:fill="auto"/>
            <w:noWrap/>
            <w:vAlign w:val="bottom"/>
            <w:hideMark/>
          </w:tcPr>
          <w:p w14:paraId="47D2383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6C2CE4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78" w:type="dxa"/>
            <w:shd w:val="clear" w:color="auto" w:fill="auto"/>
            <w:noWrap/>
            <w:vAlign w:val="bottom"/>
            <w:hideMark/>
          </w:tcPr>
          <w:p w14:paraId="5A7033C9" w14:textId="77777777" w:rsidR="00CA4720" w:rsidRPr="00377AE3" w:rsidRDefault="00CA4720" w:rsidP="004E55D0">
            <w:pPr>
              <w:spacing w:line="48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D7F967D" w14:textId="77777777" w:rsidR="00CA4720" w:rsidRPr="00377AE3" w:rsidRDefault="00CA4720" w:rsidP="004E55D0">
            <w:pPr>
              <w:spacing w:line="48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2BD058A" w14:textId="77777777" w:rsidR="00CA4720" w:rsidRPr="00377AE3" w:rsidRDefault="00CA4720" w:rsidP="004E55D0">
            <w:pPr>
              <w:spacing w:line="48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88A4796" w14:textId="77777777" w:rsidR="00CA4720" w:rsidRPr="00377AE3" w:rsidRDefault="00CA4720" w:rsidP="004E55D0">
            <w:pPr>
              <w:spacing w:line="48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468" w:type="dxa"/>
            <w:shd w:val="clear" w:color="auto" w:fill="auto"/>
            <w:noWrap/>
            <w:vAlign w:val="bottom"/>
            <w:hideMark/>
          </w:tcPr>
          <w:p w14:paraId="1BE93823" w14:textId="77777777" w:rsidR="00CA4720" w:rsidRPr="00377AE3" w:rsidRDefault="00CA4720" w:rsidP="004E55D0">
            <w:pPr>
              <w:spacing w:line="48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2401" w:type="dxa"/>
            <w:shd w:val="clear" w:color="auto" w:fill="auto"/>
            <w:noWrap/>
            <w:vAlign w:val="bottom"/>
            <w:hideMark/>
          </w:tcPr>
          <w:p w14:paraId="5D1B46B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A75D16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4EFF361" w14:textId="77777777" w:rsidR="00CA4720" w:rsidRPr="00377AE3" w:rsidRDefault="00CA4720" w:rsidP="004E55D0">
            <w:pPr>
              <w:spacing w:line="48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4588D4E" w14:textId="77777777" w:rsidR="00CA4720" w:rsidRPr="00377AE3" w:rsidRDefault="00CA4720" w:rsidP="004E55D0">
            <w:pPr>
              <w:spacing w:line="48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431C499" w14:textId="77777777" w:rsidR="00CA4720" w:rsidRPr="00377AE3" w:rsidRDefault="00CA4720" w:rsidP="004E55D0">
            <w:pPr>
              <w:spacing w:line="48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450048F" w14:textId="77777777" w:rsidR="00CA4720" w:rsidRPr="00377AE3" w:rsidRDefault="00CA4720" w:rsidP="004E55D0">
            <w:pPr>
              <w:spacing w:line="48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CCBE020" w14:textId="77777777" w:rsidR="00CA4720" w:rsidRPr="00377AE3" w:rsidRDefault="00CA4720" w:rsidP="004E55D0">
            <w:pPr>
              <w:spacing w:line="48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462275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48BBD8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FF288C3" w14:textId="77777777" w:rsidR="00CA4720" w:rsidRPr="00377AE3" w:rsidRDefault="00CA4720" w:rsidP="004E55D0">
            <w:pPr>
              <w:spacing w:line="48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6755477" w14:textId="77777777" w:rsidR="00CA4720" w:rsidRPr="00377AE3" w:rsidRDefault="00CA4720" w:rsidP="004E55D0">
            <w:pPr>
              <w:spacing w:line="48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E3638D7" w14:textId="77777777" w:rsidR="00CA4720" w:rsidRPr="00377AE3" w:rsidRDefault="00CA4720" w:rsidP="004E55D0">
            <w:pPr>
              <w:spacing w:line="48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12F6142" w14:textId="77777777" w:rsidR="00CA4720" w:rsidRPr="00377AE3" w:rsidRDefault="00CA4720" w:rsidP="004E55D0">
            <w:pPr>
              <w:spacing w:line="480" w:lineRule="auto"/>
              <w:jc w:val="center"/>
              <w:rPr>
                <w:sz w:val="13"/>
                <w:szCs w:val="13"/>
              </w:rPr>
            </w:pP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61B2C996" w14:textId="77777777" w:rsidR="00CA4720" w:rsidRPr="00377AE3" w:rsidRDefault="00CA4720" w:rsidP="004E55D0">
            <w:pPr>
              <w:spacing w:line="480" w:lineRule="auto"/>
              <w:jc w:val="center"/>
              <w:rPr>
                <w:sz w:val="13"/>
                <w:szCs w:val="13"/>
              </w:rPr>
            </w:pPr>
          </w:p>
        </w:tc>
      </w:tr>
      <w:tr w:rsidR="00CA4720" w:rsidRPr="00016A52" w14:paraId="3ADA4A9C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2C105CE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246" w:type="dxa"/>
            <w:gridSpan w:val="5"/>
            <w:vMerge w:val="restart"/>
            <w:shd w:val="clear" w:color="auto" w:fill="auto"/>
            <w:noWrap/>
            <w:vAlign w:val="bottom"/>
            <w:hideMark/>
          </w:tcPr>
          <w:p w14:paraId="22089477" w14:textId="77777777" w:rsidR="00CA4720" w:rsidRPr="00016A52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Bibliotherapy</w:t>
            </w:r>
          </w:p>
          <w:p w14:paraId="3E3470E6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Unguided</w:t>
            </w:r>
          </w:p>
        </w:tc>
        <w:tc>
          <w:tcPr>
            <w:tcW w:w="2070" w:type="dxa"/>
            <w:gridSpan w:val="5"/>
            <w:vMerge w:val="restart"/>
            <w:shd w:val="clear" w:color="auto" w:fill="auto"/>
            <w:noWrap/>
            <w:vAlign w:val="bottom"/>
            <w:hideMark/>
          </w:tcPr>
          <w:p w14:paraId="7CDBEEF5" w14:textId="77777777" w:rsidR="00CA4720" w:rsidRPr="00016A52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Bibliotherapy</w:t>
            </w:r>
          </w:p>
          <w:p w14:paraId="1C6B312E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Guided</w:t>
            </w:r>
          </w:p>
        </w:tc>
        <w:tc>
          <w:tcPr>
            <w:tcW w:w="1980" w:type="dxa"/>
            <w:gridSpan w:val="5"/>
            <w:vMerge w:val="restart"/>
            <w:shd w:val="clear" w:color="auto" w:fill="auto"/>
            <w:noWrap/>
            <w:vAlign w:val="bottom"/>
            <w:hideMark/>
          </w:tcPr>
          <w:p w14:paraId="574A7512" w14:textId="77777777" w:rsidR="00CA4720" w:rsidRPr="00016A52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Online self-help</w:t>
            </w:r>
          </w:p>
          <w:p w14:paraId="5E7A18B1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 Unguided</w:t>
            </w:r>
          </w:p>
        </w:tc>
        <w:tc>
          <w:tcPr>
            <w:tcW w:w="2017" w:type="dxa"/>
            <w:gridSpan w:val="5"/>
            <w:vMerge w:val="restart"/>
            <w:shd w:val="clear" w:color="auto" w:fill="auto"/>
            <w:noWrap/>
            <w:vAlign w:val="bottom"/>
            <w:hideMark/>
          </w:tcPr>
          <w:p w14:paraId="0D122063" w14:textId="77777777" w:rsidR="00CA4720" w:rsidRPr="00016A52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Online self-help</w:t>
            </w:r>
          </w:p>
          <w:p w14:paraId="0B712087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 Guided</w:t>
            </w:r>
          </w:p>
        </w:tc>
        <w:tc>
          <w:tcPr>
            <w:tcW w:w="1987" w:type="dxa"/>
            <w:gridSpan w:val="6"/>
            <w:vMerge w:val="restart"/>
            <w:shd w:val="clear" w:color="auto" w:fill="auto"/>
            <w:noWrap/>
            <w:vAlign w:val="bottom"/>
            <w:hideMark/>
          </w:tcPr>
          <w:p w14:paraId="0DF9951E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Support groups</w:t>
            </w:r>
          </w:p>
        </w:tc>
      </w:tr>
      <w:tr w:rsidR="00CA4720" w:rsidRPr="00016A52" w14:paraId="4F699C47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0AAD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246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7E0A" w14:textId="77777777" w:rsidR="00CA4720" w:rsidRPr="00377AE3" w:rsidRDefault="00CA4720" w:rsidP="004E55D0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2070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34C0" w14:textId="77777777" w:rsidR="00CA4720" w:rsidRPr="00377AE3" w:rsidRDefault="00CA4720" w:rsidP="004E55D0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1980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91E7" w14:textId="77777777" w:rsidR="00CA4720" w:rsidRPr="00377AE3" w:rsidRDefault="00CA4720" w:rsidP="004E55D0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2017" w:type="dxa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10D4" w14:textId="77777777" w:rsidR="00CA4720" w:rsidRPr="00377AE3" w:rsidRDefault="00CA4720" w:rsidP="004E55D0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1987" w:type="dxa"/>
            <w:gridSpan w:val="6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5A8C" w14:textId="77777777" w:rsidR="00CA4720" w:rsidRPr="00377AE3" w:rsidRDefault="00CA4720" w:rsidP="004E55D0">
            <w:pPr>
              <w:spacing w:line="480" w:lineRule="auto"/>
              <w:rPr>
                <w:sz w:val="13"/>
                <w:szCs w:val="13"/>
              </w:rPr>
            </w:pPr>
          </w:p>
        </w:tc>
      </w:tr>
      <w:tr w:rsidR="00CA4720" w:rsidRPr="00016A52" w14:paraId="731A54D9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2D75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Original data (n=104)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96E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B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EF7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SE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961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β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61D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95%</w:t>
            </w:r>
          </w:p>
        </w:tc>
        <w:tc>
          <w:tcPr>
            <w:tcW w:w="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AC1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CI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6AD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58F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SE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425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β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D7E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95%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9FC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CI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5DF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D48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SE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CB3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β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B3F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95%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641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CI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EA9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CF6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SE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FB8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β</w:t>
            </w:r>
          </w:p>
        </w:tc>
        <w:tc>
          <w:tcPr>
            <w:tcW w:w="4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85E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95%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9AE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CI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816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A68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SE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804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β</w:t>
            </w:r>
          </w:p>
        </w:tc>
        <w:tc>
          <w:tcPr>
            <w:tcW w:w="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D0D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95%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34F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CI</w:t>
            </w:r>
          </w:p>
        </w:tc>
      </w:tr>
      <w:tr w:rsidR="00CA4720" w:rsidRPr="00016A52" w14:paraId="10BCF1B5" w14:textId="77777777" w:rsidTr="004E55D0">
        <w:trPr>
          <w:gridAfter w:val="24"/>
          <w:wAfter w:w="17399" w:type="dxa"/>
          <w:trHeight w:val="6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435EB5D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Intercept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3393233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EBB5D1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8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4EFCA5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E33782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36</w:t>
            </w:r>
          </w:p>
        </w:tc>
        <w:tc>
          <w:tcPr>
            <w:tcW w:w="358" w:type="dxa"/>
            <w:shd w:val="clear" w:color="auto" w:fill="auto"/>
            <w:noWrap/>
            <w:vAlign w:val="bottom"/>
            <w:hideMark/>
          </w:tcPr>
          <w:p w14:paraId="779446C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E6B3FD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37DF4E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7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228FFC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9EA836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3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4BF48F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95F7AC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EF5397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6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0A9A38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6F2649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C095E0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E6816D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6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A41251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65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2038243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2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24D140E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AB45E6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3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44963F8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2.9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30FFB0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7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71E255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8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4A8B66B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0</w:t>
            </w:r>
          </w:p>
        </w:tc>
        <w:tc>
          <w:tcPr>
            <w:tcW w:w="360" w:type="dxa"/>
            <w:gridSpan w:val="2"/>
            <w:shd w:val="clear" w:color="auto" w:fill="auto"/>
            <w:noWrap/>
            <w:vAlign w:val="bottom"/>
            <w:hideMark/>
          </w:tcPr>
          <w:p w14:paraId="60F0CB8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36</w:t>
            </w:r>
          </w:p>
        </w:tc>
      </w:tr>
      <w:tr w:rsidR="00CA4720" w:rsidRPr="00016A52" w14:paraId="375E0CD2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B91634D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Average willingness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539B63CD" w14:textId="77777777" w:rsidR="00CA4720" w:rsidRPr="00014D8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14D84">
              <w:rPr>
                <w:b/>
                <w:bCs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B509FB8" w14:textId="77777777" w:rsidR="00CA4720" w:rsidRPr="00014D8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14D84">
              <w:rPr>
                <w:b/>
                <w:bCs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2F0C0D11" w14:textId="77777777" w:rsidR="00CA4720" w:rsidRPr="00014D8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14D84">
              <w:rPr>
                <w:b/>
                <w:bCs/>
                <w:color w:val="000000"/>
                <w:sz w:val="13"/>
                <w:szCs w:val="13"/>
              </w:rPr>
              <w:t>0.6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C5E19FE" w14:textId="77777777" w:rsidR="00CA4720" w:rsidRPr="00014D8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14D84">
              <w:rPr>
                <w:b/>
                <w:bCs/>
                <w:color w:val="000000"/>
                <w:sz w:val="13"/>
                <w:szCs w:val="13"/>
              </w:rPr>
              <w:t>0.45</w:t>
            </w:r>
          </w:p>
        </w:tc>
        <w:tc>
          <w:tcPr>
            <w:tcW w:w="358" w:type="dxa"/>
            <w:shd w:val="clear" w:color="auto" w:fill="auto"/>
            <w:noWrap/>
            <w:vAlign w:val="bottom"/>
            <w:hideMark/>
          </w:tcPr>
          <w:p w14:paraId="411816CA" w14:textId="77777777" w:rsidR="00CA4720" w:rsidRPr="00014D8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14D84">
              <w:rPr>
                <w:b/>
                <w:bCs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42F246A" w14:textId="77777777" w:rsidR="00CA4720" w:rsidRPr="00C84FE2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C84FE2">
              <w:rPr>
                <w:b/>
                <w:bCs/>
                <w:color w:val="000000"/>
                <w:sz w:val="13"/>
                <w:szCs w:val="13"/>
              </w:rPr>
              <w:t>0.8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F94D8F7" w14:textId="77777777" w:rsidR="00CA4720" w:rsidRPr="00C84FE2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C84FE2">
              <w:rPr>
                <w:b/>
                <w:bCs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C544921" w14:textId="77777777" w:rsidR="00CA4720" w:rsidRPr="00C84FE2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C84FE2">
              <w:rPr>
                <w:b/>
                <w:bCs/>
                <w:color w:val="000000"/>
                <w:sz w:val="13"/>
                <w:szCs w:val="13"/>
              </w:rPr>
              <w:t>0.6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886692E" w14:textId="77777777" w:rsidR="00CA4720" w:rsidRPr="00C84FE2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C84FE2">
              <w:rPr>
                <w:b/>
                <w:bCs/>
                <w:color w:val="000000"/>
                <w:sz w:val="13"/>
                <w:szCs w:val="13"/>
              </w:rPr>
              <w:t>0.5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77DDCA8" w14:textId="77777777" w:rsidR="00CA4720" w:rsidRPr="00C84FE2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C84FE2">
              <w:rPr>
                <w:b/>
                <w:bCs/>
                <w:color w:val="000000"/>
                <w:sz w:val="13"/>
                <w:szCs w:val="13"/>
              </w:rPr>
              <w:t>0.8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286F5CA" w14:textId="77777777" w:rsidR="00CA4720" w:rsidRPr="00E06F67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06F67">
              <w:rPr>
                <w:b/>
                <w:bCs/>
                <w:color w:val="000000"/>
                <w:sz w:val="13"/>
                <w:szCs w:val="13"/>
              </w:rPr>
              <w:t>0.8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E9041A3" w14:textId="77777777" w:rsidR="00CA4720" w:rsidRPr="00E06F67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06F67">
              <w:rPr>
                <w:b/>
                <w:bCs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F3302B3" w14:textId="77777777" w:rsidR="00CA4720" w:rsidRPr="00E06F67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06F67">
              <w:rPr>
                <w:b/>
                <w:bCs/>
                <w:color w:val="000000"/>
                <w:sz w:val="13"/>
                <w:szCs w:val="13"/>
              </w:rPr>
              <w:t>0.6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2FB69DD" w14:textId="77777777" w:rsidR="00CA4720" w:rsidRPr="00E06F67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06F67">
              <w:rPr>
                <w:b/>
                <w:bCs/>
                <w:color w:val="000000"/>
                <w:sz w:val="13"/>
                <w:szCs w:val="13"/>
              </w:rPr>
              <w:t>0.4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2191F26" w14:textId="77777777" w:rsidR="00CA4720" w:rsidRPr="00E06F67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06F67">
              <w:rPr>
                <w:b/>
                <w:bCs/>
                <w:color w:val="000000"/>
                <w:sz w:val="13"/>
                <w:szCs w:val="13"/>
              </w:rPr>
              <w:t>0.7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8CCC2CE" w14:textId="77777777" w:rsidR="00CA4720" w:rsidRPr="007B5CEB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B5CEB">
              <w:rPr>
                <w:b/>
                <w:bCs/>
                <w:color w:val="000000"/>
                <w:sz w:val="13"/>
                <w:szCs w:val="13"/>
              </w:rPr>
              <w:t>0.7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25A360D" w14:textId="77777777" w:rsidR="00CA4720" w:rsidRPr="007B5CEB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B5CEB">
              <w:rPr>
                <w:b/>
                <w:bCs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29D842B4" w14:textId="77777777" w:rsidR="00CA4720" w:rsidRPr="007B5CEB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B5CEB">
              <w:rPr>
                <w:b/>
                <w:bCs/>
                <w:color w:val="000000"/>
                <w:sz w:val="13"/>
                <w:szCs w:val="13"/>
              </w:rPr>
              <w:t>0.63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6883ACC9" w14:textId="77777777" w:rsidR="00CA4720" w:rsidRPr="007B5CEB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B5CEB">
              <w:rPr>
                <w:b/>
                <w:bCs/>
                <w:color w:val="000000"/>
                <w:sz w:val="13"/>
                <w:szCs w:val="13"/>
              </w:rPr>
              <w:t>0.4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E887A1B" w14:textId="77777777" w:rsidR="00CA4720" w:rsidRPr="007B5CEB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7B5CEB">
              <w:rPr>
                <w:b/>
                <w:bCs/>
                <w:color w:val="000000"/>
                <w:sz w:val="13"/>
                <w:szCs w:val="13"/>
              </w:rPr>
              <w:t>0.7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74C1248A" w14:textId="77777777" w:rsidR="00CA4720" w:rsidRPr="009E5210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E5210">
              <w:rPr>
                <w:b/>
                <w:bCs/>
                <w:color w:val="000000"/>
                <w:sz w:val="13"/>
                <w:szCs w:val="13"/>
              </w:rPr>
              <w:t>0.6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0A3ADF5" w14:textId="77777777" w:rsidR="00CA4720" w:rsidRPr="009E5210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E5210">
              <w:rPr>
                <w:b/>
                <w:bCs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255522B" w14:textId="77777777" w:rsidR="00CA4720" w:rsidRPr="009E5210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E5210">
              <w:rPr>
                <w:b/>
                <w:bCs/>
                <w:color w:val="000000"/>
                <w:sz w:val="13"/>
                <w:szCs w:val="13"/>
              </w:rPr>
              <w:t>0.5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6E3DFE01" w14:textId="77777777" w:rsidR="00CA4720" w:rsidRPr="009E5210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E5210">
              <w:rPr>
                <w:b/>
                <w:bCs/>
                <w:color w:val="000000"/>
                <w:sz w:val="13"/>
                <w:szCs w:val="13"/>
              </w:rPr>
              <w:t>0.37</w:t>
            </w:r>
          </w:p>
        </w:tc>
        <w:tc>
          <w:tcPr>
            <w:tcW w:w="360" w:type="dxa"/>
            <w:gridSpan w:val="2"/>
            <w:shd w:val="clear" w:color="auto" w:fill="auto"/>
            <w:noWrap/>
            <w:vAlign w:val="bottom"/>
            <w:hideMark/>
          </w:tcPr>
          <w:p w14:paraId="5B466A04" w14:textId="77777777" w:rsidR="00CA4720" w:rsidRPr="009E5210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E5210">
              <w:rPr>
                <w:b/>
                <w:bCs/>
                <w:color w:val="000000"/>
                <w:sz w:val="13"/>
                <w:szCs w:val="13"/>
              </w:rPr>
              <w:t>0.74</w:t>
            </w:r>
          </w:p>
        </w:tc>
      </w:tr>
      <w:tr w:rsidR="00CA4720" w:rsidRPr="00016A52" w14:paraId="63733D70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2E1EA750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Age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6905656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F10FDB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19E2E7C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0E3301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0</w:t>
            </w:r>
          </w:p>
        </w:tc>
        <w:tc>
          <w:tcPr>
            <w:tcW w:w="358" w:type="dxa"/>
            <w:shd w:val="clear" w:color="auto" w:fill="auto"/>
            <w:noWrap/>
            <w:vAlign w:val="bottom"/>
            <w:hideMark/>
          </w:tcPr>
          <w:p w14:paraId="16B79D1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D118B6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51E2D1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1B56F9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886438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1D965C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C23B94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1869A4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3D8667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FDF953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F6BF20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B303C5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48710D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7C9D2BD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34A8CCE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ACA5B8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5025B25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1388AB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12DEAF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8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599BDBD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5</w:t>
            </w:r>
          </w:p>
        </w:tc>
        <w:tc>
          <w:tcPr>
            <w:tcW w:w="360" w:type="dxa"/>
            <w:gridSpan w:val="2"/>
            <w:shd w:val="clear" w:color="auto" w:fill="auto"/>
            <w:noWrap/>
            <w:vAlign w:val="bottom"/>
            <w:hideMark/>
          </w:tcPr>
          <w:p w14:paraId="4B4CFC2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0</w:t>
            </w:r>
          </w:p>
        </w:tc>
      </w:tr>
      <w:tr w:rsidR="00CA4720" w:rsidRPr="00016A52" w14:paraId="62B3ADFD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708CB87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Female (vs. male or non-binary)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0774CBB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6B804D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7C9FAD3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4C5C8E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4</w:t>
            </w:r>
          </w:p>
        </w:tc>
        <w:tc>
          <w:tcPr>
            <w:tcW w:w="358" w:type="dxa"/>
            <w:shd w:val="clear" w:color="auto" w:fill="auto"/>
            <w:noWrap/>
            <w:vAlign w:val="bottom"/>
            <w:hideMark/>
          </w:tcPr>
          <w:p w14:paraId="02B9851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4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232784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3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53DF26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488138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3622D4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86F298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5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B99C14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4982CA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CF5487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8E9387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3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62750F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D5B097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88741B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7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07F0223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0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225DFFB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4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B28A20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0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30DC61A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19BE4B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4A31E0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20C38D3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48</w:t>
            </w:r>
          </w:p>
        </w:tc>
        <w:tc>
          <w:tcPr>
            <w:tcW w:w="360" w:type="dxa"/>
            <w:gridSpan w:val="2"/>
            <w:shd w:val="clear" w:color="auto" w:fill="auto"/>
            <w:noWrap/>
            <w:vAlign w:val="bottom"/>
            <w:hideMark/>
          </w:tcPr>
          <w:p w14:paraId="090D6A4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3</w:t>
            </w:r>
          </w:p>
        </w:tc>
      </w:tr>
      <w:tr w:rsidR="00CA4720" w:rsidRPr="00016A52" w14:paraId="316892B0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2226AE96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Doctorate (vs. AA/BA/MA)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410464A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095D19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32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E96DB9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C73C14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5</w:t>
            </w:r>
          </w:p>
        </w:tc>
        <w:tc>
          <w:tcPr>
            <w:tcW w:w="358" w:type="dxa"/>
            <w:shd w:val="clear" w:color="auto" w:fill="auto"/>
            <w:noWrap/>
            <w:vAlign w:val="bottom"/>
            <w:hideMark/>
          </w:tcPr>
          <w:p w14:paraId="6FCA468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E01DBA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85376B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4FF4D4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143CEF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166D7F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17794C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392F6F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8198B2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6FBD85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6A8646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5202CC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E6320C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4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0BECE1D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5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199F9D8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B6B7AB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9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054FB88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E675BD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E3B8C3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0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0D7FFC6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7</w:t>
            </w:r>
          </w:p>
        </w:tc>
        <w:tc>
          <w:tcPr>
            <w:tcW w:w="360" w:type="dxa"/>
            <w:gridSpan w:val="2"/>
            <w:shd w:val="clear" w:color="auto" w:fill="auto"/>
            <w:noWrap/>
            <w:vAlign w:val="bottom"/>
            <w:hideMark/>
          </w:tcPr>
          <w:p w14:paraId="0202685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7</w:t>
            </w:r>
          </w:p>
        </w:tc>
      </w:tr>
      <w:tr w:rsidR="00CA4720" w:rsidRPr="00016A52" w14:paraId="2EC4EE5B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13D04AAD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 xml:space="preserve">Keeps a waitlist 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38CD861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4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F9D355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9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0D14D59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352495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4</w:t>
            </w:r>
          </w:p>
        </w:tc>
        <w:tc>
          <w:tcPr>
            <w:tcW w:w="358" w:type="dxa"/>
            <w:shd w:val="clear" w:color="auto" w:fill="auto"/>
            <w:noWrap/>
            <w:vAlign w:val="bottom"/>
            <w:hideMark/>
          </w:tcPr>
          <w:p w14:paraId="36D529E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3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AB5A13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4F799F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9D9AB4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E8BF4B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A38067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25DECD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853982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A00AB7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6BDEC6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F225FB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4BFC45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BDBAF3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2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75DDD5F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5A66C17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318F6E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5FC5D63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3B8AA7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E707BF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5C4F5E7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8</w:t>
            </w:r>
          </w:p>
        </w:tc>
        <w:tc>
          <w:tcPr>
            <w:tcW w:w="360" w:type="dxa"/>
            <w:gridSpan w:val="2"/>
            <w:shd w:val="clear" w:color="auto" w:fill="auto"/>
            <w:noWrap/>
            <w:vAlign w:val="bottom"/>
            <w:hideMark/>
          </w:tcPr>
          <w:p w14:paraId="6BE7982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6</w:t>
            </w:r>
          </w:p>
        </w:tc>
      </w:tr>
      <w:tr w:rsidR="00CA4720" w:rsidRPr="00016A52" w14:paraId="4CFD3209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3F8D8F9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Clinical satisfaction (1-5)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0CA89FF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C0DF34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6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7E3B43E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2AA10C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3</w:t>
            </w:r>
          </w:p>
        </w:tc>
        <w:tc>
          <w:tcPr>
            <w:tcW w:w="358" w:type="dxa"/>
            <w:shd w:val="clear" w:color="auto" w:fill="auto"/>
            <w:noWrap/>
            <w:vAlign w:val="bottom"/>
            <w:hideMark/>
          </w:tcPr>
          <w:p w14:paraId="11534E6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3F2CB2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467C6C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C41513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0D5F9D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BDF33F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CD8F8F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AD4406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BB8528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9425F5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250F1E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65C646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184ECF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2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2384350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2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21F3DB5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33335A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7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7E9D603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680178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B14A82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5284E7D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31</w:t>
            </w:r>
          </w:p>
        </w:tc>
        <w:tc>
          <w:tcPr>
            <w:tcW w:w="360" w:type="dxa"/>
            <w:gridSpan w:val="2"/>
            <w:shd w:val="clear" w:color="auto" w:fill="auto"/>
            <w:noWrap/>
            <w:vAlign w:val="bottom"/>
            <w:hideMark/>
          </w:tcPr>
          <w:p w14:paraId="4FBE277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4</w:t>
            </w:r>
          </w:p>
        </w:tc>
      </w:tr>
      <w:tr w:rsidR="00CA4720" w:rsidRPr="00016A52" w14:paraId="6191D342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28755E62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Clinical hours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39B2AAA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6495C0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175B409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2C9E3D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0</w:t>
            </w:r>
          </w:p>
        </w:tc>
        <w:tc>
          <w:tcPr>
            <w:tcW w:w="358" w:type="dxa"/>
            <w:shd w:val="clear" w:color="auto" w:fill="auto"/>
            <w:noWrap/>
            <w:vAlign w:val="bottom"/>
            <w:hideMark/>
          </w:tcPr>
          <w:p w14:paraId="3636295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6DCA29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956F06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751359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181FF6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330F86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8B742C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98A2D6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4FBAE9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665B43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6BF884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CDB237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DED789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5A38B85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9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4D058A6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89B30E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24AF596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60544D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32FD5E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6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1D2F113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360" w:type="dxa"/>
            <w:gridSpan w:val="2"/>
            <w:shd w:val="clear" w:color="auto" w:fill="auto"/>
            <w:noWrap/>
            <w:vAlign w:val="bottom"/>
            <w:hideMark/>
          </w:tcPr>
          <w:p w14:paraId="31B400D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33</w:t>
            </w:r>
          </w:p>
        </w:tc>
      </w:tr>
      <w:tr w:rsidR="00CA4720" w:rsidRPr="00016A52" w14:paraId="0A94F040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26274ED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Private practice (vs. other setting)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062C7BCC" w14:textId="77777777" w:rsidR="00CA4720" w:rsidRPr="00014D8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14D84">
              <w:rPr>
                <w:b/>
                <w:bCs/>
                <w:color w:val="000000"/>
                <w:sz w:val="13"/>
                <w:szCs w:val="13"/>
              </w:rPr>
              <w:t>0.5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395F076" w14:textId="77777777" w:rsidR="00CA4720" w:rsidRPr="00014D8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14D84">
              <w:rPr>
                <w:b/>
                <w:bCs/>
                <w:color w:val="000000"/>
                <w:sz w:val="13"/>
                <w:szCs w:val="13"/>
              </w:rPr>
              <w:t>0.25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5A36D747" w14:textId="77777777" w:rsidR="00CA4720" w:rsidRPr="00014D8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14D84">
              <w:rPr>
                <w:b/>
                <w:bCs/>
                <w:color w:val="000000"/>
                <w:sz w:val="13"/>
                <w:szCs w:val="13"/>
              </w:rPr>
              <w:t>0.2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4ED94BD" w14:textId="77777777" w:rsidR="00CA4720" w:rsidRPr="00014D8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14D84">
              <w:rPr>
                <w:b/>
                <w:bCs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358" w:type="dxa"/>
            <w:shd w:val="clear" w:color="auto" w:fill="auto"/>
            <w:noWrap/>
            <w:vAlign w:val="bottom"/>
            <w:hideMark/>
          </w:tcPr>
          <w:p w14:paraId="296FD740" w14:textId="77777777" w:rsidR="00CA4720" w:rsidRPr="00014D8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014D84">
              <w:rPr>
                <w:b/>
                <w:bCs/>
                <w:color w:val="000000"/>
                <w:sz w:val="13"/>
                <w:szCs w:val="13"/>
              </w:rPr>
              <w:t>0.4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2A17BC1" w14:textId="77777777" w:rsidR="00CA4720" w:rsidRPr="00C84FE2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C84FE2">
              <w:rPr>
                <w:b/>
                <w:bCs/>
                <w:color w:val="000000"/>
                <w:sz w:val="13"/>
                <w:szCs w:val="13"/>
              </w:rPr>
              <w:t>-0.4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8157C38" w14:textId="77777777" w:rsidR="00CA4720" w:rsidRPr="00C84FE2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C84FE2">
              <w:rPr>
                <w:b/>
                <w:bCs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B4B59C4" w14:textId="77777777" w:rsidR="00CA4720" w:rsidRPr="00C84FE2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C84FE2">
              <w:rPr>
                <w:b/>
                <w:bCs/>
                <w:color w:val="000000"/>
                <w:sz w:val="13"/>
                <w:szCs w:val="13"/>
              </w:rPr>
              <w:t>-0.2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4BFA3D9" w14:textId="77777777" w:rsidR="00CA4720" w:rsidRPr="00C84FE2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C84FE2">
              <w:rPr>
                <w:b/>
                <w:bCs/>
                <w:color w:val="000000"/>
                <w:sz w:val="13"/>
                <w:szCs w:val="13"/>
              </w:rPr>
              <w:t>-0.3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6FD8830" w14:textId="77777777" w:rsidR="00CA4720" w:rsidRPr="00C84FE2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C84FE2">
              <w:rPr>
                <w:b/>
                <w:bCs/>
                <w:color w:val="000000"/>
                <w:sz w:val="13"/>
                <w:szCs w:val="13"/>
              </w:rPr>
              <w:t>-0.0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75E507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840989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12B237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EFC45B3" w14:textId="77777777" w:rsidR="00CA4720" w:rsidRPr="008925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8925E3">
              <w:rPr>
                <w:color w:val="000000"/>
                <w:sz w:val="13"/>
                <w:szCs w:val="13"/>
              </w:rPr>
              <w:t>-0.2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F0ACA14" w14:textId="77777777" w:rsidR="00CA4720" w:rsidRPr="008925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8925E3">
              <w:rPr>
                <w:color w:val="000000"/>
                <w:sz w:val="13"/>
                <w:szCs w:val="13"/>
              </w:rPr>
              <w:t>0.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BF755C8" w14:textId="77777777" w:rsidR="00CA4720" w:rsidRPr="008925E3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8925E3">
              <w:rPr>
                <w:b/>
                <w:bCs/>
                <w:color w:val="000000"/>
                <w:sz w:val="13"/>
                <w:szCs w:val="13"/>
              </w:rPr>
              <w:t>-0.4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AA29E71" w14:textId="77777777" w:rsidR="00CA4720" w:rsidRPr="008925E3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8925E3">
              <w:rPr>
                <w:b/>
                <w:bCs/>
                <w:color w:val="000000"/>
                <w:sz w:val="13"/>
                <w:szCs w:val="13"/>
              </w:rPr>
              <w:t>0.18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6BA52526" w14:textId="77777777" w:rsidR="00CA4720" w:rsidRPr="008925E3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8925E3">
              <w:rPr>
                <w:b/>
                <w:bCs/>
                <w:color w:val="000000"/>
                <w:sz w:val="13"/>
                <w:szCs w:val="13"/>
              </w:rPr>
              <w:t>-0.17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398F0350" w14:textId="77777777" w:rsidR="00CA4720" w:rsidRPr="008925E3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8925E3">
              <w:rPr>
                <w:b/>
                <w:bCs/>
                <w:color w:val="000000"/>
                <w:sz w:val="13"/>
                <w:szCs w:val="13"/>
              </w:rPr>
              <w:t>-0.3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E7EEC1B" w14:textId="77777777" w:rsidR="00CA4720" w:rsidRPr="008925E3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8925E3">
              <w:rPr>
                <w:b/>
                <w:bCs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26348BB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8DFF4D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2C1D43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8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70F8486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7</w:t>
            </w:r>
          </w:p>
        </w:tc>
        <w:tc>
          <w:tcPr>
            <w:tcW w:w="360" w:type="dxa"/>
            <w:gridSpan w:val="2"/>
            <w:shd w:val="clear" w:color="auto" w:fill="auto"/>
            <w:noWrap/>
            <w:vAlign w:val="bottom"/>
            <w:hideMark/>
          </w:tcPr>
          <w:p w14:paraId="7FFF921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1</w:t>
            </w:r>
          </w:p>
        </w:tc>
      </w:tr>
      <w:tr w:rsidR="00CA4720" w:rsidRPr="00016A52" w14:paraId="42D2CDF3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8405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CBT (vs. other orientation)</w:t>
            </w:r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733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2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855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3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6ACA6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5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A84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1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939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378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672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7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325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BC7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5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4C0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2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E152" w14:textId="77777777" w:rsidR="00CA4720" w:rsidRPr="00E06F67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06F67">
              <w:rPr>
                <w:b/>
                <w:bCs/>
                <w:color w:val="000000"/>
                <w:sz w:val="13"/>
                <w:szCs w:val="13"/>
              </w:rPr>
              <w:t>0.81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B76B" w14:textId="77777777" w:rsidR="00CA4720" w:rsidRPr="00E06F67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06F67">
              <w:rPr>
                <w:b/>
                <w:bCs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594B" w14:textId="77777777" w:rsidR="00CA4720" w:rsidRPr="00E06F67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06F67">
              <w:rPr>
                <w:b/>
                <w:bCs/>
                <w:color w:val="000000"/>
                <w:sz w:val="13"/>
                <w:szCs w:val="13"/>
              </w:rPr>
              <w:t>0.2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486B" w14:textId="77777777" w:rsidR="00CA4720" w:rsidRPr="00E06F67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06F67">
              <w:rPr>
                <w:b/>
                <w:bCs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1739" w14:textId="77777777" w:rsidR="00CA4720" w:rsidRPr="00E06F67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E06F67">
              <w:rPr>
                <w:b/>
                <w:bCs/>
                <w:color w:val="000000"/>
                <w:sz w:val="13"/>
                <w:szCs w:val="13"/>
              </w:rPr>
              <w:t>0.35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C43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678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6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F30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C5E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2D0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6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0D8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5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DA4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3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998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6</w:t>
            </w:r>
          </w:p>
        </w:tc>
        <w:tc>
          <w:tcPr>
            <w:tcW w:w="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B1A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33</w:t>
            </w:r>
          </w:p>
        </w:tc>
        <w:tc>
          <w:tcPr>
            <w:tcW w:w="3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075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</w:tr>
      <w:tr w:rsidR="00CA4720" w:rsidRPr="00016A52" w14:paraId="5EDDC73E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B21A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Imputed data (n=141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6C9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B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618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SE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4F6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β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1AF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95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A68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CI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A07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1F7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SE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0C7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β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57B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95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F8D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CI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49C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7D8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SE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8D0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β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BEA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95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CB3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CI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89F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F2B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SE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425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β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928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95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B17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CI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D29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B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BDF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SE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FDF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β</w:t>
            </w:r>
          </w:p>
        </w:tc>
        <w:tc>
          <w:tcPr>
            <w:tcW w:w="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437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95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692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CI</w:t>
            </w:r>
          </w:p>
        </w:tc>
      </w:tr>
      <w:tr w:rsidR="00CA4720" w:rsidRPr="00016A52" w14:paraId="7E44F3CC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6E76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Intercept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960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AF5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69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0DC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</w:t>
            </w: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3FD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</w:t>
            </w:r>
            <w:r>
              <w:rPr>
                <w:color w:val="000000"/>
                <w:sz w:val="13"/>
                <w:szCs w:val="13"/>
              </w:rPr>
              <w:t>14</w:t>
            </w:r>
          </w:p>
        </w:tc>
        <w:tc>
          <w:tcPr>
            <w:tcW w:w="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418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4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756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58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452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54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438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5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716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</w:t>
            </w:r>
            <w:r>
              <w:rPr>
                <w:color w:val="000000"/>
                <w:sz w:val="13"/>
                <w:szCs w:val="13"/>
              </w:rPr>
              <w:t>12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8B8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2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919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3</w:t>
            </w: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B48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56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B63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00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C41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</w:t>
            </w:r>
            <w:r>
              <w:rPr>
                <w:color w:val="000000"/>
                <w:sz w:val="13"/>
                <w:szCs w:val="13"/>
              </w:rPr>
              <w:t>12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0F4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2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F2B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7</w:t>
            </w: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C4E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55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C20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</w:t>
            </w: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4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BCB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</w:t>
            </w:r>
            <w:r>
              <w:rPr>
                <w:color w:val="000000"/>
                <w:sz w:val="13"/>
                <w:szCs w:val="13"/>
              </w:rPr>
              <w:t>12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7BB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2</w:t>
            </w: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329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2.4</w:t>
            </w:r>
            <w:r>
              <w:rPr>
                <w:color w:val="000000"/>
                <w:sz w:val="13"/>
                <w:szCs w:val="13"/>
              </w:rPr>
              <w:t>7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72A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59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0ED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00</w:t>
            </w:r>
          </w:p>
        </w:tc>
        <w:tc>
          <w:tcPr>
            <w:tcW w:w="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5C1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</w:t>
            </w:r>
            <w:r>
              <w:rPr>
                <w:color w:val="000000"/>
                <w:sz w:val="13"/>
                <w:szCs w:val="13"/>
              </w:rPr>
              <w:t>14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CE2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4</w:t>
            </w:r>
          </w:p>
        </w:tc>
      </w:tr>
      <w:tr w:rsidR="00CA4720" w:rsidRPr="00016A52" w14:paraId="2FCDB637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649C635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Average willingness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4745A4B6" w14:textId="77777777" w:rsidR="00CA4720" w:rsidRPr="00DD51EF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DD51EF">
              <w:rPr>
                <w:b/>
                <w:bCs/>
                <w:color w:val="000000"/>
                <w:sz w:val="13"/>
                <w:szCs w:val="13"/>
              </w:rPr>
              <w:t>0.7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5CCC291" w14:textId="77777777" w:rsidR="00CA4720" w:rsidRPr="00DD51EF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DD51EF">
              <w:rPr>
                <w:b/>
                <w:bCs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B511675" w14:textId="77777777" w:rsidR="00CA4720" w:rsidRPr="00DD51EF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DD51EF">
              <w:rPr>
                <w:b/>
                <w:bCs/>
                <w:color w:val="000000"/>
                <w:sz w:val="13"/>
                <w:szCs w:val="13"/>
              </w:rPr>
              <w:t>0.5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0D761EA" w14:textId="77777777" w:rsidR="00CA4720" w:rsidRPr="00DD51EF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DD51EF">
              <w:rPr>
                <w:b/>
                <w:bCs/>
                <w:color w:val="000000"/>
                <w:sz w:val="13"/>
                <w:szCs w:val="13"/>
              </w:rPr>
              <w:t>0.41</w:t>
            </w:r>
          </w:p>
        </w:tc>
        <w:tc>
          <w:tcPr>
            <w:tcW w:w="358" w:type="dxa"/>
            <w:shd w:val="clear" w:color="auto" w:fill="auto"/>
            <w:noWrap/>
            <w:vAlign w:val="bottom"/>
            <w:hideMark/>
          </w:tcPr>
          <w:p w14:paraId="41D43EED" w14:textId="77777777" w:rsidR="00CA4720" w:rsidRPr="00DD51EF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DD51EF">
              <w:rPr>
                <w:b/>
                <w:bCs/>
                <w:color w:val="000000"/>
                <w:sz w:val="13"/>
                <w:szCs w:val="13"/>
              </w:rPr>
              <w:t>0.7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67ED9AD" w14:textId="77777777" w:rsidR="00CA4720" w:rsidRPr="00DD51EF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DD51EF">
              <w:rPr>
                <w:b/>
                <w:bCs/>
                <w:color w:val="000000"/>
                <w:sz w:val="13"/>
                <w:szCs w:val="13"/>
              </w:rPr>
              <w:t>0.8</w:t>
            </w:r>
            <w:r>
              <w:rPr>
                <w:b/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B717194" w14:textId="77777777" w:rsidR="00CA4720" w:rsidRPr="00DD51EF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DD51EF">
              <w:rPr>
                <w:b/>
                <w:bCs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A1F094A" w14:textId="77777777" w:rsidR="00CA4720" w:rsidRPr="00DD51EF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DD51EF">
              <w:rPr>
                <w:b/>
                <w:bCs/>
                <w:color w:val="000000"/>
                <w:sz w:val="13"/>
                <w:szCs w:val="13"/>
              </w:rPr>
              <w:t>0.6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3B44381" w14:textId="77777777" w:rsidR="00CA4720" w:rsidRPr="00DD51EF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DD51EF">
              <w:rPr>
                <w:b/>
                <w:bCs/>
                <w:color w:val="000000"/>
                <w:sz w:val="13"/>
                <w:szCs w:val="13"/>
              </w:rPr>
              <w:t>0.</w:t>
            </w:r>
            <w:r>
              <w:rPr>
                <w:b/>
                <w:bCs/>
                <w:color w:val="000000"/>
                <w:sz w:val="13"/>
                <w:szCs w:val="13"/>
              </w:rPr>
              <w:t>4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58EB415" w14:textId="77777777" w:rsidR="00CA4720" w:rsidRPr="00DD51EF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DD51EF">
              <w:rPr>
                <w:b/>
                <w:bCs/>
                <w:color w:val="000000"/>
                <w:sz w:val="13"/>
                <w:szCs w:val="13"/>
              </w:rPr>
              <w:t>0.7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E9F6C29" w14:textId="77777777" w:rsidR="00CA4720" w:rsidRPr="009D13F6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D13F6">
              <w:rPr>
                <w:b/>
                <w:bCs/>
                <w:color w:val="000000"/>
                <w:sz w:val="13"/>
                <w:szCs w:val="13"/>
              </w:rPr>
              <w:t>0.7</w:t>
            </w:r>
            <w:r>
              <w:rPr>
                <w:b/>
                <w:bCs/>
                <w:color w:val="000000"/>
                <w:sz w:val="13"/>
                <w:szCs w:val="13"/>
              </w:rPr>
              <w:t>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5053544" w14:textId="77777777" w:rsidR="00CA4720" w:rsidRPr="009D13F6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D13F6">
              <w:rPr>
                <w:b/>
                <w:bCs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3D93969" w14:textId="77777777" w:rsidR="00CA4720" w:rsidRPr="009D13F6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D13F6">
              <w:rPr>
                <w:b/>
                <w:bCs/>
                <w:color w:val="000000"/>
                <w:sz w:val="13"/>
                <w:szCs w:val="13"/>
              </w:rPr>
              <w:t>0.5</w:t>
            </w:r>
            <w:r>
              <w:rPr>
                <w:b/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F7C4477" w14:textId="77777777" w:rsidR="00CA4720" w:rsidRPr="009D13F6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D13F6">
              <w:rPr>
                <w:b/>
                <w:bCs/>
                <w:color w:val="000000"/>
                <w:sz w:val="13"/>
                <w:szCs w:val="13"/>
              </w:rPr>
              <w:t>0.4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D5B6278" w14:textId="77777777" w:rsidR="00CA4720" w:rsidRPr="009D13F6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9D13F6">
              <w:rPr>
                <w:b/>
                <w:bCs/>
                <w:color w:val="000000"/>
                <w:sz w:val="13"/>
                <w:szCs w:val="13"/>
              </w:rPr>
              <w:t>0.7</w:t>
            </w:r>
            <w:r>
              <w:rPr>
                <w:b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5DD7C3E" w14:textId="77777777" w:rsidR="00CA4720" w:rsidRPr="006E73A6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E73A6">
              <w:rPr>
                <w:b/>
                <w:bCs/>
                <w:color w:val="000000"/>
                <w:sz w:val="13"/>
                <w:szCs w:val="13"/>
              </w:rPr>
              <w:t>0.7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CF450E2" w14:textId="77777777" w:rsidR="00CA4720" w:rsidRPr="006E73A6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E73A6">
              <w:rPr>
                <w:b/>
                <w:bCs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53CFB967" w14:textId="77777777" w:rsidR="00CA4720" w:rsidRPr="006E73A6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E73A6">
              <w:rPr>
                <w:b/>
                <w:bCs/>
                <w:color w:val="000000"/>
                <w:sz w:val="13"/>
                <w:szCs w:val="13"/>
              </w:rPr>
              <w:t>0.5</w:t>
            </w:r>
            <w:r>
              <w:rPr>
                <w:b/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6308934F" w14:textId="77777777" w:rsidR="00CA4720" w:rsidRPr="006E73A6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E73A6">
              <w:rPr>
                <w:b/>
                <w:bCs/>
                <w:color w:val="000000"/>
                <w:sz w:val="13"/>
                <w:szCs w:val="13"/>
              </w:rPr>
              <w:t>0.4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B08374E" w14:textId="77777777" w:rsidR="00CA4720" w:rsidRPr="006E73A6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6E73A6">
              <w:rPr>
                <w:b/>
                <w:bCs/>
                <w:color w:val="000000"/>
                <w:sz w:val="13"/>
                <w:szCs w:val="13"/>
              </w:rPr>
              <w:t>0.71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653EA3F8" w14:textId="77777777" w:rsidR="00CA4720" w:rsidRPr="003F327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F3274">
              <w:rPr>
                <w:b/>
                <w:bCs/>
                <w:color w:val="000000"/>
                <w:sz w:val="13"/>
                <w:szCs w:val="13"/>
              </w:rPr>
              <w:t>0.6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F254BDE" w14:textId="77777777" w:rsidR="00CA4720" w:rsidRPr="003F327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F3274">
              <w:rPr>
                <w:b/>
                <w:bCs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4DC5745" w14:textId="77777777" w:rsidR="00CA4720" w:rsidRPr="003F327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F3274">
              <w:rPr>
                <w:b/>
                <w:bCs/>
                <w:color w:val="000000"/>
                <w:sz w:val="13"/>
                <w:szCs w:val="13"/>
              </w:rPr>
              <w:t>0.51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540CC0D1" w14:textId="77777777" w:rsidR="00CA4720" w:rsidRPr="003F327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F3274">
              <w:rPr>
                <w:b/>
                <w:bCs/>
                <w:color w:val="000000"/>
                <w:sz w:val="13"/>
                <w:szCs w:val="13"/>
              </w:rPr>
              <w:t>0.35</w:t>
            </w:r>
          </w:p>
        </w:tc>
        <w:tc>
          <w:tcPr>
            <w:tcW w:w="360" w:type="dxa"/>
            <w:gridSpan w:val="2"/>
            <w:shd w:val="clear" w:color="auto" w:fill="auto"/>
            <w:noWrap/>
            <w:vAlign w:val="bottom"/>
            <w:hideMark/>
          </w:tcPr>
          <w:p w14:paraId="084DE819" w14:textId="77777777" w:rsidR="00CA4720" w:rsidRPr="003F327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F3274">
              <w:rPr>
                <w:b/>
                <w:bCs/>
                <w:color w:val="000000"/>
                <w:sz w:val="13"/>
                <w:szCs w:val="13"/>
              </w:rPr>
              <w:t>0.67</w:t>
            </w:r>
          </w:p>
        </w:tc>
      </w:tr>
      <w:tr w:rsidR="00CA4720" w:rsidRPr="00016A52" w14:paraId="7634FCE9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01D41920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Age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40D49C7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7846CA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E48720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</w:t>
            </w:r>
            <w:r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C4BFF1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</w:t>
            </w: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358" w:type="dxa"/>
            <w:shd w:val="clear" w:color="auto" w:fill="auto"/>
            <w:noWrap/>
            <w:vAlign w:val="bottom"/>
            <w:hideMark/>
          </w:tcPr>
          <w:p w14:paraId="3A86E3C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3DC7CC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CAC402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724F74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</w:t>
            </w: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02FF92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B75044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3323F2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9AECE0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223E31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5CB30A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F15A3C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C39A6F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AC84EF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718A3AC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5EFD2D5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1C269F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0A67AAA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60BA46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7AF29C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1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25E1DA9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7</w:t>
            </w:r>
          </w:p>
        </w:tc>
        <w:tc>
          <w:tcPr>
            <w:tcW w:w="360" w:type="dxa"/>
            <w:gridSpan w:val="2"/>
            <w:shd w:val="clear" w:color="auto" w:fill="auto"/>
            <w:noWrap/>
            <w:vAlign w:val="bottom"/>
            <w:hideMark/>
          </w:tcPr>
          <w:p w14:paraId="648C520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</w:t>
            </w:r>
            <w:r>
              <w:rPr>
                <w:color w:val="000000"/>
                <w:sz w:val="13"/>
                <w:szCs w:val="13"/>
              </w:rPr>
              <w:t>5</w:t>
            </w:r>
          </w:p>
        </w:tc>
      </w:tr>
      <w:tr w:rsidR="00CA4720" w:rsidRPr="00016A52" w14:paraId="07F70335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9D77353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Female (vs. male or non-binary)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09701A9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CB8A16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2145C4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2261A8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6</w:t>
            </w:r>
          </w:p>
        </w:tc>
        <w:tc>
          <w:tcPr>
            <w:tcW w:w="358" w:type="dxa"/>
            <w:shd w:val="clear" w:color="auto" w:fill="auto"/>
            <w:noWrap/>
            <w:vAlign w:val="bottom"/>
            <w:hideMark/>
          </w:tcPr>
          <w:p w14:paraId="2AD40F4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45BAC2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BE924D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A366A6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49CAA4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93DAD8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E37DDC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</w:t>
            </w: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044EAA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EEBA33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0E19A4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9E83DB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D9501A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86D5D5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5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06A31EF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0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3AE69D7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C34255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3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37885FA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5CA719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274AB9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4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10E76B6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9</w:t>
            </w:r>
          </w:p>
        </w:tc>
        <w:tc>
          <w:tcPr>
            <w:tcW w:w="360" w:type="dxa"/>
            <w:gridSpan w:val="2"/>
            <w:shd w:val="clear" w:color="auto" w:fill="auto"/>
            <w:noWrap/>
            <w:vAlign w:val="bottom"/>
            <w:hideMark/>
          </w:tcPr>
          <w:p w14:paraId="190FA34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1</w:t>
            </w:r>
          </w:p>
        </w:tc>
      </w:tr>
      <w:tr w:rsidR="00CA4720" w:rsidRPr="00016A52" w14:paraId="2AEE6E70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2A42AEC5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Doctorate (vs. AA/BA/MA)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5B377CF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AC2729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0B3CB2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</w:t>
            </w: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C86449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</w:t>
            </w: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358" w:type="dxa"/>
            <w:shd w:val="clear" w:color="auto" w:fill="auto"/>
            <w:noWrap/>
            <w:vAlign w:val="bottom"/>
            <w:hideMark/>
          </w:tcPr>
          <w:p w14:paraId="2602BE2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246DCA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</w:t>
            </w: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38CBD4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945296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</w:t>
            </w:r>
            <w:r>
              <w:rPr>
                <w:color w:val="000000"/>
                <w:sz w:val="13"/>
                <w:szCs w:val="13"/>
              </w:rPr>
              <w:t>0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D511BA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B9E65A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</w:t>
            </w:r>
            <w:r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6AD9F7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DCC5B9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3E3BB1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28DB44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149EDD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C36609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D247AF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7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5B8F189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6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1BAF738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4EF187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538A900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</w:t>
            </w:r>
            <w:r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5C5487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C7A063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2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704CADD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4</w:t>
            </w:r>
          </w:p>
        </w:tc>
        <w:tc>
          <w:tcPr>
            <w:tcW w:w="360" w:type="dxa"/>
            <w:gridSpan w:val="2"/>
            <w:shd w:val="clear" w:color="auto" w:fill="auto"/>
            <w:noWrap/>
            <w:vAlign w:val="bottom"/>
            <w:hideMark/>
          </w:tcPr>
          <w:p w14:paraId="48B6E14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8</w:t>
            </w:r>
          </w:p>
        </w:tc>
      </w:tr>
      <w:tr w:rsidR="00CA4720" w:rsidRPr="00016A52" w14:paraId="29F669B9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180F9741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Keeps a waitlist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292A66E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ABAF1B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0D85AC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71FD8A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8</w:t>
            </w:r>
          </w:p>
        </w:tc>
        <w:tc>
          <w:tcPr>
            <w:tcW w:w="358" w:type="dxa"/>
            <w:shd w:val="clear" w:color="auto" w:fill="auto"/>
            <w:noWrap/>
            <w:vAlign w:val="bottom"/>
            <w:hideMark/>
          </w:tcPr>
          <w:p w14:paraId="3BC6DC9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708DAC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9BEDDC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A4F56C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</w:t>
            </w: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0C0628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F90162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5AFAD5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</w:t>
            </w:r>
            <w:r>
              <w:rPr>
                <w:color w:val="000000"/>
                <w:sz w:val="13"/>
                <w:szCs w:val="13"/>
              </w:rPr>
              <w:t>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F99B92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760B8C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49D793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83F30E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B44018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AFBA2A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729C089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5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6702182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664F90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8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7AB1E36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56E7F5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B176BF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5C94DFC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6</w:t>
            </w:r>
          </w:p>
        </w:tc>
        <w:tc>
          <w:tcPr>
            <w:tcW w:w="360" w:type="dxa"/>
            <w:gridSpan w:val="2"/>
            <w:shd w:val="clear" w:color="auto" w:fill="auto"/>
            <w:noWrap/>
            <w:vAlign w:val="bottom"/>
            <w:hideMark/>
          </w:tcPr>
          <w:p w14:paraId="5658DBD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4</w:t>
            </w:r>
          </w:p>
        </w:tc>
      </w:tr>
      <w:tr w:rsidR="00CA4720" w:rsidRPr="00016A52" w14:paraId="4A2AD1E4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D42B4E6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Clinical satisfaction (1-5)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3322BB7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67E8AE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FA30B5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  <w:r w:rsidRPr="00377AE3">
              <w:rPr>
                <w:color w:val="000000"/>
                <w:sz w:val="13"/>
                <w:szCs w:val="13"/>
              </w:rPr>
              <w:t>0.0</w:t>
            </w: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CF60EF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7</w:t>
            </w:r>
          </w:p>
        </w:tc>
        <w:tc>
          <w:tcPr>
            <w:tcW w:w="358" w:type="dxa"/>
            <w:shd w:val="clear" w:color="auto" w:fill="auto"/>
            <w:noWrap/>
            <w:vAlign w:val="bottom"/>
            <w:hideMark/>
          </w:tcPr>
          <w:p w14:paraId="46AA2E0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9B53AE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</w:t>
            </w:r>
            <w:r>
              <w:rPr>
                <w:color w:val="000000"/>
                <w:sz w:val="13"/>
                <w:szCs w:val="13"/>
              </w:rPr>
              <w:t>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8A29BA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138F07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</w:t>
            </w:r>
            <w:r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06DC69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</w:t>
            </w:r>
            <w:r>
              <w:rPr>
                <w:color w:val="000000"/>
                <w:sz w:val="13"/>
                <w:szCs w:val="13"/>
              </w:rPr>
              <w:t>0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E67917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645B9C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BF434C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29A507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</w:t>
            </w:r>
            <w:r>
              <w:rPr>
                <w:color w:val="000000"/>
                <w:sz w:val="13"/>
                <w:szCs w:val="13"/>
              </w:rPr>
              <w:t>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50E0E0B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73D9EE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205D4C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4C03CA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0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0DE4415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1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08AA882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13553A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5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45D7C6B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1EF8DD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E2204E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5A23769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4</w:t>
            </w:r>
          </w:p>
        </w:tc>
        <w:tc>
          <w:tcPr>
            <w:tcW w:w="360" w:type="dxa"/>
            <w:gridSpan w:val="2"/>
            <w:shd w:val="clear" w:color="auto" w:fill="auto"/>
            <w:noWrap/>
            <w:vAlign w:val="bottom"/>
            <w:hideMark/>
          </w:tcPr>
          <w:p w14:paraId="1D89CA8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0</w:t>
            </w:r>
          </w:p>
        </w:tc>
      </w:tr>
      <w:tr w:rsidR="00CA4720" w:rsidRPr="00016A52" w14:paraId="7E936671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7C2EA8C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Clinical hours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3BACEB1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3C33F8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468C8A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2E77C5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5</w:t>
            </w:r>
          </w:p>
        </w:tc>
        <w:tc>
          <w:tcPr>
            <w:tcW w:w="358" w:type="dxa"/>
            <w:shd w:val="clear" w:color="auto" w:fill="auto"/>
            <w:noWrap/>
            <w:vAlign w:val="bottom"/>
            <w:hideMark/>
          </w:tcPr>
          <w:p w14:paraId="6599501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5A1AD2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67CE9F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127998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73A3EE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08C738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73981D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437405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6AB3F23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</w:t>
            </w: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02A2082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D1F328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0E26300" w14:textId="77777777" w:rsidR="00CA4720" w:rsidRPr="005D2C6C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5D2C6C">
              <w:rPr>
                <w:b/>
                <w:bCs/>
                <w:color w:val="000000"/>
                <w:sz w:val="13"/>
                <w:szCs w:val="13"/>
              </w:rPr>
              <w:t>-0.0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7FCCE72" w14:textId="77777777" w:rsidR="00CA4720" w:rsidRPr="005D2C6C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5D2C6C">
              <w:rPr>
                <w:b/>
                <w:bCs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58889DEA" w14:textId="77777777" w:rsidR="00CA4720" w:rsidRPr="005D2C6C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5D2C6C">
              <w:rPr>
                <w:b/>
                <w:bCs/>
                <w:color w:val="000000"/>
                <w:sz w:val="13"/>
                <w:szCs w:val="13"/>
              </w:rPr>
              <w:t>-0.16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0C1F042F" w14:textId="77777777" w:rsidR="00CA4720" w:rsidRPr="005D2C6C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5D2C6C">
              <w:rPr>
                <w:b/>
                <w:bCs/>
                <w:color w:val="000000"/>
                <w:sz w:val="13"/>
                <w:szCs w:val="13"/>
              </w:rPr>
              <w:t>-0.3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1CF04150" w14:textId="77777777" w:rsidR="00CA4720" w:rsidRPr="005D2C6C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5D2C6C">
              <w:rPr>
                <w:b/>
                <w:bCs/>
                <w:color w:val="000000"/>
                <w:sz w:val="13"/>
                <w:szCs w:val="13"/>
              </w:rPr>
              <w:t>-0.0</w:t>
            </w:r>
            <w:r>
              <w:rPr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4806636B" w14:textId="77777777" w:rsidR="00CA4720" w:rsidRPr="003F327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F3274">
              <w:rPr>
                <w:b/>
                <w:bCs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820D30B" w14:textId="77777777" w:rsidR="00CA4720" w:rsidRPr="003F327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F3274">
              <w:rPr>
                <w:b/>
                <w:bCs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E4D184C" w14:textId="77777777" w:rsidR="00CA4720" w:rsidRPr="003F327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F3274">
              <w:rPr>
                <w:b/>
                <w:bCs/>
                <w:color w:val="000000"/>
                <w:sz w:val="13"/>
                <w:szCs w:val="13"/>
              </w:rPr>
              <w:t>0.1</w:t>
            </w:r>
            <w:r>
              <w:rPr>
                <w:b/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4EAA0A81" w14:textId="77777777" w:rsidR="00CA4720" w:rsidRPr="003F327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F3274">
              <w:rPr>
                <w:b/>
                <w:bCs/>
                <w:color w:val="000000"/>
                <w:sz w:val="13"/>
                <w:szCs w:val="13"/>
              </w:rPr>
              <w:t>0.0</w:t>
            </w:r>
            <w:r>
              <w:rPr>
                <w:b/>
                <w:bCs/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dxa"/>
            <w:gridSpan w:val="2"/>
            <w:shd w:val="clear" w:color="auto" w:fill="auto"/>
            <w:noWrap/>
            <w:vAlign w:val="bottom"/>
            <w:hideMark/>
          </w:tcPr>
          <w:p w14:paraId="6C61CA1B" w14:textId="77777777" w:rsidR="00CA4720" w:rsidRPr="003F3274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3F3274">
              <w:rPr>
                <w:b/>
                <w:bCs/>
                <w:color w:val="000000"/>
                <w:sz w:val="13"/>
                <w:szCs w:val="13"/>
              </w:rPr>
              <w:t>0.32</w:t>
            </w:r>
          </w:p>
        </w:tc>
      </w:tr>
      <w:tr w:rsidR="00CA4720" w:rsidRPr="00016A52" w14:paraId="7C0D2662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7CDE7F8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Private practice (vs. other setting)</w:t>
            </w:r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31491D1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3</w:t>
            </w:r>
            <w:r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CEDC8E8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2941460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829051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1</w:t>
            </w:r>
          </w:p>
        </w:tc>
        <w:tc>
          <w:tcPr>
            <w:tcW w:w="358" w:type="dxa"/>
            <w:shd w:val="clear" w:color="auto" w:fill="auto"/>
            <w:noWrap/>
            <w:vAlign w:val="bottom"/>
            <w:hideMark/>
          </w:tcPr>
          <w:p w14:paraId="68B4145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3</w:t>
            </w: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F7C8200" w14:textId="77777777" w:rsidR="00CA4720" w:rsidRPr="00DD51EF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DD51EF">
              <w:rPr>
                <w:b/>
                <w:bCs/>
                <w:color w:val="000000"/>
                <w:sz w:val="13"/>
                <w:szCs w:val="13"/>
              </w:rPr>
              <w:t>-0.4</w:t>
            </w:r>
            <w:r>
              <w:rPr>
                <w:b/>
                <w:bCs/>
                <w:color w:val="000000"/>
                <w:sz w:val="13"/>
                <w:szCs w:val="13"/>
              </w:rPr>
              <w:t>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6942FA3" w14:textId="77777777" w:rsidR="00CA4720" w:rsidRPr="00DD51EF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DD51EF">
              <w:rPr>
                <w:b/>
                <w:bCs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3DF460CC" w14:textId="77777777" w:rsidR="00CA4720" w:rsidRPr="00DD51EF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DD51EF">
              <w:rPr>
                <w:b/>
                <w:bCs/>
                <w:color w:val="000000"/>
                <w:sz w:val="13"/>
                <w:szCs w:val="13"/>
              </w:rPr>
              <w:t>-0.1</w:t>
            </w:r>
            <w:r>
              <w:rPr>
                <w:b/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332511E" w14:textId="77777777" w:rsidR="00CA4720" w:rsidRPr="00DD51EF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DD51EF">
              <w:rPr>
                <w:b/>
                <w:bCs/>
                <w:color w:val="000000"/>
                <w:sz w:val="13"/>
                <w:szCs w:val="13"/>
              </w:rPr>
              <w:t>-0.3</w:t>
            </w:r>
            <w:r>
              <w:rPr>
                <w:b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C5ED207" w14:textId="77777777" w:rsidR="00CA4720" w:rsidRPr="00DD51EF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DD51EF">
              <w:rPr>
                <w:b/>
                <w:bCs/>
                <w:color w:val="000000"/>
                <w:sz w:val="13"/>
                <w:szCs w:val="13"/>
              </w:rPr>
              <w:t>-0.0</w:t>
            </w:r>
            <w:r>
              <w:rPr>
                <w:b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CAC201F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</w:t>
            </w: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2592D5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22D219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</w:t>
            </w:r>
            <w:r>
              <w:rPr>
                <w:color w:val="000000"/>
                <w:sz w:val="13"/>
                <w:szCs w:val="13"/>
              </w:rPr>
              <w:t>0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86FA17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</w:t>
            </w: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D91F76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</w:t>
            </w:r>
            <w:r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3CCBB2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033A7F2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6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48BEC94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12</w:t>
            </w:r>
          </w:p>
        </w:tc>
        <w:tc>
          <w:tcPr>
            <w:tcW w:w="453" w:type="dxa"/>
            <w:shd w:val="clear" w:color="auto" w:fill="auto"/>
            <w:noWrap/>
            <w:vAlign w:val="bottom"/>
            <w:hideMark/>
          </w:tcPr>
          <w:p w14:paraId="5A3C84E1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5EC28EA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2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68E720C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</w:t>
            </w:r>
            <w:r>
              <w:rPr>
                <w:color w:val="000000"/>
                <w:sz w:val="13"/>
                <w:szCs w:val="13"/>
              </w:rPr>
              <w:t>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5E1BEDA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063600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</w:t>
            </w:r>
            <w:r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14:paraId="3F67B42D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2</w:t>
            </w: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dxa"/>
            <w:gridSpan w:val="2"/>
            <w:shd w:val="clear" w:color="auto" w:fill="auto"/>
            <w:noWrap/>
            <w:vAlign w:val="bottom"/>
            <w:hideMark/>
          </w:tcPr>
          <w:p w14:paraId="0877EEB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2</w:t>
            </w:r>
          </w:p>
        </w:tc>
      </w:tr>
      <w:tr w:rsidR="00CA4720" w:rsidRPr="00016A52" w14:paraId="1F85E307" w14:textId="77777777" w:rsidTr="004E55D0">
        <w:trPr>
          <w:gridAfter w:val="24"/>
          <w:wAfter w:w="17399" w:type="dxa"/>
          <w:trHeight w:val="300"/>
        </w:trPr>
        <w:tc>
          <w:tcPr>
            <w:tcW w:w="2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8A3F" w14:textId="77777777" w:rsidR="00CA4720" w:rsidRPr="00377AE3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CBT (vs. other orientation)</w:t>
            </w:r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441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1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F35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8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0C2C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</w:t>
            </w: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DD5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</w:t>
            </w:r>
            <w:r>
              <w:rPr>
                <w:color w:val="000000"/>
                <w:sz w:val="13"/>
                <w:szCs w:val="13"/>
              </w:rPr>
              <w:t>12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EEB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8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4DA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</w:t>
            </w:r>
            <w:r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C67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02C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0</w:t>
            </w: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3DB6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</w:t>
            </w:r>
            <w:r>
              <w:rPr>
                <w:color w:val="000000"/>
                <w:sz w:val="13"/>
                <w:szCs w:val="13"/>
              </w:rPr>
              <w:t>13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77A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1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8042" w14:textId="77777777" w:rsidR="00CA4720" w:rsidRPr="00F84E30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84E30">
              <w:rPr>
                <w:b/>
                <w:bCs/>
                <w:color w:val="000000"/>
                <w:sz w:val="13"/>
                <w:szCs w:val="13"/>
              </w:rPr>
              <w:t>0.62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27DD" w14:textId="77777777" w:rsidR="00CA4720" w:rsidRPr="00F84E30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84E30">
              <w:rPr>
                <w:b/>
                <w:bCs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127D" w14:textId="77777777" w:rsidR="00CA4720" w:rsidRPr="00F84E30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84E30">
              <w:rPr>
                <w:b/>
                <w:bCs/>
                <w:color w:val="000000"/>
                <w:sz w:val="13"/>
                <w:szCs w:val="13"/>
              </w:rPr>
              <w:t>0.</w:t>
            </w:r>
            <w:r>
              <w:rPr>
                <w:b/>
                <w:bCs/>
                <w:color w:val="000000"/>
                <w:sz w:val="13"/>
                <w:szCs w:val="13"/>
              </w:rPr>
              <w:t>18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3101" w14:textId="77777777" w:rsidR="00CA4720" w:rsidRPr="00F84E30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84E30">
              <w:rPr>
                <w:b/>
                <w:bCs/>
                <w:color w:val="000000"/>
                <w:sz w:val="13"/>
                <w:szCs w:val="13"/>
              </w:rPr>
              <w:t>0.</w:t>
            </w:r>
            <w:r>
              <w:rPr>
                <w:b/>
                <w:bCs/>
                <w:color w:val="000000"/>
                <w:sz w:val="13"/>
                <w:szCs w:val="13"/>
              </w:rPr>
              <w:t>05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ED45" w14:textId="77777777" w:rsidR="00CA4720" w:rsidRPr="00F84E30" w:rsidRDefault="00CA4720" w:rsidP="004E55D0">
            <w:pPr>
              <w:spacing w:line="480" w:lineRule="auto"/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84E30">
              <w:rPr>
                <w:b/>
                <w:bCs/>
                <w:color w:val="000000"/>
                <w:sz w:val="13"/>
                <w:szCs w:val="13"/>
              </w:rPr>
              <w:t>0.</w:t>
            </w:r>
            <w:r>
              <w:rPr>
                <w:b/>
                <w:bCs/>
                <w:color w:val="000000"/>
                <w:sz w:val="13"/>
                <w:szCs w:val="13"/>
              </w:rPr>
              <w:t>30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5E3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17E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2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F467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</w:t>
            </w: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D414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</w:t>
            </w:r>
            <w:r>
              <w:rPr>
                <w:color w:val="000000"/>
                <w:sz w:val="13"/>
                <w:szCs w:val="13"/>
              </w:rPr>
              <w:t>1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FA1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6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946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4</w:t>
            </w: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29D5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2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C379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</w:t>
            </w:r>
            <w:r>
              <w:rPr>
                <w:color w:val="000000"/>
                <w:sz w:val="13"/>
                <w:szCs w:val="13"/>
              </w:rPr>
              <w:t>14</w:t>
            </w:r>
          </w:p>
        </w:tc>
        <w:tc>
          <w:tcPr>
            <w:tcW w:w="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AC6E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-0.</w:t>
            </w:r>
            <w:r>
              <w:rPr>
                <w:color w:val="000000"/>
                <w:sz w:val="13"/>
                <w:szCs w:val="13"/>
              </w:rPr>
              <w:t>29</w:t>
            </w:r>
          </w:p>
        </w:tc>
        <w:tc>
          <w:tcPr>
            <w:tcW w:w="3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F000" w14:textId="77777777" w:rsidR="00CA4720" w:rsidRPr="00377AE3" w:rsidRDefault="00CA4720" w:rsidP="004E55D0">
            <w:pPr>
              <w:spacing w:line="480" w:lineRule="auto"/>
              <w:jc w:val="center"/>
              <w:rPr>
                <w:color w:val="000000"/>
                <w:sz w:val="13"/>
                <w:szCs w:val="13"/>
              </w:rPr>
            </w:pPr>
            <w:r w:rsidRPr="00377AE3">
              <w:rPr>
                <w:color w:val="000000"/>
                <w:sz w:val="13"/>
                <w:szCs w:val="13"/>
              </w:rPr>
              <w:t>0.0</w:t>
            </w:r>
            <w:r>
              <w:rPr>
                <w:color w:val="000000"/>
                <w:sz w:val="13"/>
                <w:szCs w:val="13"/>
              </w:rPr>
              <w:t>1</w:t>
            </w:r>
          </w:p>
        </w:tc>
      </w:tr>
      <w:tr w:rsidR="00CA4720" w:rsidRPr="00016A52" w14:paraId="7344BE51" w14:textId="77777777" w:rsidTr="004E55D0">
        <w:trPr>
          <w:gridAfter w:val="24"/>
          <w:wAfter w:w="17399" w:type="dxa"/>
          <w:trHeight w:val="300"/>
        </w:trPr>
        <w:tc>
          <w:tcPr>
            <w:tcW w:w="13264" w:type="dxa"/>
            <w:gridSpan w:val="2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6351C4" w14:textId="77777777" w:rsidR="00CA4720" w:rsidRPr="00016A52" w:rsidRDefault="00CA4720" w:rsidP="004E55D0">
            <w:pPr>
              <w:spacing w:line="480" w:lineRule="auto"/>
              <w:rPr>
                <w:color w:val="000000"/>
                <w:sz w:val="13"/>
                <w:szCs w:val="13"/>
              </w:rPr>
            </w:pPr>
            <w:r w:rsidRPr="00016A52">
              <w:rPr>
                <w:color w:val="000000"/>
                <w:sz w:val="13"/>
                <w:szCs w:val="13"/>
              </w:rPr>
              <w:t xml:space="preserve">Note. </w:t>
            </w:r>
            <w:r w:rsidRPr="00016A52">
              <w:rPr>
                <w:sz w:val="13"/>
                <w:szCs w:val="13"/>
              </w:rPr>
              <w:t xml:space="preserve"> </w:t>
            </w:r>
            <w:r w:rsidRPr="00016A52">
              <w:rPr>
                <w:color w:val="000000"/>
                <w:sz w:val="13"/>
                <w:szCs w:val="13"/>
              </w:rPr>
              <w:t xml:space="preserve">B = unstandardized beta, SE = standard </w:t>
            </w:r>
            <w:proofErr w:type="gramStart"/>
            <w:r w:rsidRPr="00016A52">
              <w:rPr>
                <w:color w:val="000000"/>
                <w:sz w:val="13"/>
                <w:szCs w:val="13"/>
              </w:rPr>
              <w:t xml:space="preserve">error,  </w:t>
            </w:r>
            <w:r w:rsidRPr="00377AE3">
              <w:rPr>
                <w:color w:val="000000"/>
                <w:sz w:val="13"/>
                <w:szCs w:val="13"/>
              </w:rPr>
              <w:t>β</w:t>
            </w:r>
            <w:proofErr w:type="gramEnd"/>
            <w:r w:rsidRPr="00016A52">
              <w:rPr>
                <w:color w:val="000000"/>
                <w:sz w:val="13"/>
                <w:szCs w:val="13"/>
              </w:rPr>
              <w:t xml:space="preserve"> = standardized beta, CI = confidence interval, AA = associate’s degree, BA = bachelor’s degree, MA = master’s degree, CBT = cognitive behavioral</w:t>
            </w:r>
          </w:p>
        </w:tc>
      </w:tr>
    </w:tbl>
    <w:p w14:paraId="63631A93" w14:textId="77777777" w:rsidR="00AB0E0B" w:rsidRDefault="00B02F84"/>
    <w:sectPr w:rsidR="00AB0E0B" w:rsidSect="00CA47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720"/>
    <w:rsid w:val="00041195"/>
    <w:rsid w:val="000635DE"/>
    <w:rsid w:val="0006472D"/>
    <w:rsid w:val="00065D57"/>
    <w:rsid w:val="00072229"/>
    <w:rsid w:val="00084AC5"/>
    <w:rsid w:val="000C4623"/>
    <w:rsid w:val="000D122F"/>
    <w:rsid w:val="000E5844"/>
    <w:rsid w:val="0010035F"/>
    <w:rsid w:val="00113F72"/>
    <w:rsid w:val="00155FB7"/>
    <w:rsid w:val="00156CDA"/>
    <w:rsid w:val="00165112"/>
    <w:rsid w:val="0016668C"/>
    <w:rsid w:val="001B122A"/>
    <w:rsid w:val="001E0DFB"/>
    <w:rsid w:val="001F503C"/>
    <w:rsid w:val="00214C00"/>
    <w:rsid w:val="00217009"/>
    <w:rsid w:val="0023551F"/>
    <w:rsid w:val="0024383B"/>
    <w:rsid w:val="00250E4E"/>
    <w:rsid w:val="00265D9D"/>
    <w:rsid w:val="00274161"/>
    <w:rsid w:val="00274C9D"/>
    <w:rsid w:val="002760F7"/>
    <w:rsid w:val="002B159A"/>
    <w:rsid w:val="002D4616"/>
    <w:rsid w:val="002F0174"/>
    <w:rsid w:val="0030631A"/>
    <w:rsid w:val="00347C7A"/>
    <w:rsid w:val="00350B6E"/>
    <w:rsid w:val="00354C4B"/>
    <w:rsid w:val="0036476F"/>
    <w:rsid w:val="00384340"/>
    <w:rsid w:val="003B0913"/>
    <w:rsid w:val="003C1421"/>
    <w:rsid w:val="00441F42"/>
    <w:rsid w:val="004851D7"/>
    <w:rsid w:val="00485CF3"/>
    <w:rsid w:val="0049715C"/>
    <w:rsid w:val="004A3F54"/>
    <w:rsid w:val="004A7654"/>
    <w:rsid w:val="004C738D"/>
    <w:rsid w:val="004E0AB2"/>
    <w:rsid w:val="00517297"/>
    <w:rsid w:val="00522149"/>
    <w:rsid w:val="00534D62"/>
    <w:rsid w:val="00556E47"/>
    <w:rsid w:val="005600DB"/>
    <w:rsid w:val="00573CE9"/>
    <w:rsid w:val="005A6383"/>
    <w:rsid w:val="005E145D"/>
    <w:rsid w:val="005F6142"/>
    <w:rsid w:val="00606A47"/>
    <w:rsid w:val="00621767"/>
    <w:rsid w:val="00630F7C"/>
    <w:rsid w:val="00644CB2"/>
    <w:rsid w:val="006505A8"/>
    <w:rsid w:val="00667360"/>
    <w:rsid w:val="00673130"/>
    <w:rsid w:val="00687936"/>
    <w:rsid w:val="0069300D"/>
    <w:rsid w:val="006A24D4"/>
    <w:rsid w:val="006C3DE3"/>
    <w:rsid w:val="006E0FAB"/>
    <w:rsid w:val="006E2855"/>
    <w:rsid w:val="006F2E99"/>
    <w:rsid w:val="006F7FCD"/>
    <w:rsid w:val="007075ED"/>
    <w:rsid w:val="00730431"/>
    <w:rsid w:val="00740732"/>
    <w:rsid w:val="00770CB0"/>
    <w:rsid w:val="00787E9A"/>
    <w:rsid w:val="007D3E30"/>
    <w:rsid w:val="007D59F8"/>
    <w:rsid w:val="007D7F32"/>
    <w:rsid w:val="007E4E36"/>
    <w:rsid w:val="007F0DE7"/>
    <w:rsid w:val="008316CD"/>
    <w:rsid w:val="00841DDF"/>
    <w:rsid w:val="00852CC7"/>
    <w:rsid w:val="00864E8F"/>
    <w:rsid w:val="008654A6"/>
    <w:rsid w:val="00883FA1"/>
    <w:rsid w:val="00892189"/>
    <w:rsid w:val="008B4660"/>
    <w:rsid w:val="008D563B"/>
    <w:rsid w:val="009477DA"/>
    <w:rsid w:val="009645A1"/>
    <w:rsid w:val="00973DF1"/>
    <w:rsid w:val="00980C3F"/>
    <w:rsid w:val="00990D05"/>
    <w:rsid w:val="00994546"/>
    <w:rsid w:val="009B2166"/>
    <w:rsid w:val="009C30C5"/>
    <w:rsid w:val="009C7717"/>
    <w:rsid w:val="009F5441"/>
    <w:rsid w:val="00A01E6D"/>
    <w:rsid w:val="00A048CC"/>
    <w:rsid w:val="00A16ECF"/>
    <w:rsid w:val="00A2655F"/>
    <w:rsid w:val="00A31103"/>
    <w:rsid w:val="00A50DC2"/>
    <w:rsid w:val="00A81C7C"/>
    <w:rsid w:val="00AB433F"/>
    <w:rsid w:val="00AB70AA"/>
    <w:rsid w:val="00AC51BB"/>
    <w:rsid w:val="00AE2D9D"/>
    <w:rsid w:val="00B02C90"/>
    <w:rsid w:val="00B02F84"/>
    <w:rsid w:val="00B111FA"/>
    <w:rsid w:val="00B13547"/>
    <w:rsid w:val="00B250DA"/>
    <w:rsid w:val="00B61FC9"/>
    <w:rsid w:val="00B63561"/>
    <w:rsid w:val="00B80878"/>
    <w:rsid w:val="00B97D33"/>
    <w:rsid w:val="00BF140A"/>
    <w:rsid w:val="00BF62F0"/>
    <w:rsid w:val="00C01F4C"/>
    <w:rsid w:val="00C360E6"/>
    <w:rsid w:val="00C404D8"/>
    <w:rsid w:val="00C57661"/>
    <w:rsid w:val="00C74610"/>
    <w:rsid w:val="00C76A4F"/>
    <w:rsid w:val="00CA4720"/>
    <w:rsid w:val="00CB48C8"/>
    <w:rsid w:val="00CB66F4"/>
    <w:rsid w:val="00CB7404"/>
    <w:rsid w:val="00CD3E1D"/>
    <w:rsid w:val="00CE38B3"/>
    <w:rsid w:val="00CE5A9B"/>
    <w:rsid w:val="00D2697B"/>
    <w:rsid w:val="00D331FC"/>
    <w:rsid w:val="00D51A38"/>
    <w:rsid w:val="00D57FA0"/>
    <w:rsid w:val="00D74597"/>
    <w:rsid w:val="00D76829"/>
    <w:rsid w:val="00D92FB8"/>
    <w:rsid w:val="00D93B8F"/>
    <w:rsid w:val="00DB3C46"/>
    <w:rsid w:val="00DF4FCB"/>
    <w:rsid w:val="00E16CA7"/>
    <w:rsid w:val="00E70728"/>
    <w:rsid w:val="00E81D68"/>
    <w:rsid w:val="00E8695D"/>
    <w:rsid w:val="00EB5492"/>
    <w:rsid w:val="00EB6976"/>
    <w:rsid w:val="00F00984"/>
    <w:rsid w:val="00F02B8C"/>
    <w:rsid w:val="00F1188A"/>
    <w:rsid w:val="00F4648E"/>
    <w:rsid w:val="00F718CD"/>
    <w:rsid w:val="00FA755D"/>
    <w:rsid w:val="00FC34D4"/>
    <w:rsid w:val="00FF7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2BA75"/>
  <w15:chartTrackingRefBased/>
  <w15:docId w15:val="{CD572B82-6939-FE4D-9CF4-8ED23C96B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7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472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6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pert, Alli</dc:creator>
  <cp:keywords/>
  <dc:description/>
  <cp:lastModifiedBy>Peipert, Alli</cp:lastModifiedBy>
  <cp:revision>1</cp:revision>
  <dcterms:created xsi:type="dcterms:W3CDTF">2022-05-22T22:32:00Z</dcterms:created>
  <dcterms:modified xsi:type="dcterms:W3CDTF">2022-05-22T22:42:00Z</dcterms:modified>
</cp:coreProperties>
</file>